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D2233" w14:textId="52E6198B" w:rsidR="00725D60" w:rsidRPr="00BC280B" w:rsidRDefault="00BC280B" w:rsidP="00B935FA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725D60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.</w:t>
      </w: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25D60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sequences of relevant genes used.</w:t>
      </w:r>
    </w:p>
    <w:tbl>
      <w:tblPr>
        <w:tblW w:w="6180" w:type="dxa"/>
        <w:tblInd w:w="1050" w:type="dxa"/>
        <w:tblLook w:val="04A0" w:firstRow="1" w:lastRow="0" w:firstColumn="1" w:lastColumn="0" w:noHBand="0" w:noVBand="1"/>
      </w:tblPr>
      <w:tblGrid>
        <w:gridCol w:w="1840"/>
        <w:gridCol w:w="4340"/>
      </w:tblGrid>
      <w:tr w:rsidR="00BC280B" w:rsidRPr="00BC280B" w14:paraId="1779D4A8" w14:textId="77777777" w:rsidTr="00923C02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D6D8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0093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rgeting sequences</w:t>
            </w:r>
          </w:p>
        </w:tc>
      </w:tr>
      <w:tr w:rsidR="00BC280B" w:rsidRPr="00BC280B" w14:paraId="678C6FBF" w14:textId="77777777" w:rsidTr="00923C02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EEC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-MICAL1#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EED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′-GCTGGCCAACTATGAATTTGA-3′</w:t>
            </w:r>
          </w:p>
        </w:tc>
      </w:tr>
      <w:tr w:rsidR="00BC280B" w:rsidRPr="00BC280B" w14:paraId="25544D5A" w14:textId="77777777" w:rsidTr="00923C02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CE54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-MICAL1#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B1E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′-GCATTGATCTGGAGAACATTG-3′</w:t>
            </w:r>
          </w:p>
        </w:tc>
      </w:tr>
      <w:tr w:rsidR="00BC280B" w:rsidRPr="00BC280B" w14:paraId="529059F8" w14:textId="77777777" w:rsidTr="00923C02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E7D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-FZD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E40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′-AGTACCTGATGACCATGAT-3′</w:t>
            </w:r>
          </w:p>
        </w:tc>
      </w:tr>
      <w:tr w:rsidR="00BC280B" w:rsidRPr="00BC280B" w14:paraId="159C8A26" w14:textId="77777777" w:rsidTr="00923C02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6E71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-TBC1D1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9561" w14:textId="77777777" w:rsidR="004467B6" w:rsidRPr="00BC280B" w:rsidRDefault="004467B6" w:rsidP="00B935F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′-CCAAGTTACTTTGCTTGTCTGATTA-3′</w:t>
            </w:r>
          </w:p>
        </w:tc>
      </w:tr>
    </w:tbl>
    <w:p w14:paraId="502DE5C6" w14:textId="77777777" w:rsidR="00B935FA" w:rsidRPr="00BC280B" w:rsidRDefault="00B935FA" w:rsidP="00B935FA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CA5A56" w14:textId="49CD45B5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F8092B" w14:textId="6084ABBB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BD2177" w14:textId="5EB9A7B9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6447B7" w14:textId="091FF35A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C77C31" w14:textId="64F43BFD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AE5119" w14:textId="77777777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7EDFB3" w14:textId="77777777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C77BB0" w14:textId="77777777" w:rsidR="00B935FA" w:rsidRPr="00BC280B" w:rsidRDefault="00B935FA" w:rsidP="00B935FA">
      <w:pPr>
        <w:ind w:leftChars="600" w:left="12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7AE479" w14:textId="6B6459C2" w:rsidR="00B935FA" w:rsidRPr="00BC280B" w:rsidRDefault="00BC280B" w:rsidP="00B935FA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B935FA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.</w:t>
      </w: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935FA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B935FA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of relevant genes used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460"/>
        <w:gridCol w:w="1687"/>
        <w:gridCol w:w="3816"/>
      </w:tblGrid>
      <w:tr w:rsidR="00BC280B" w:rsidRPr="00BC280B" w14:paraId="6FFC6992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72AD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1989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</w:t>
            </w: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′ -&gt;3′</w:t>
            </w: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C280B" w:rsidRPr="00BC280B" w14:paraId="615785DA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6D9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ICAL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06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95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CACTCGGTGCTAAGAAGTT</w:t>
            </w:r>
          </w:p>
        </w:tc>
      </w:tr>
      <w:tr w:rsidR="00BC280B" w:rsidRPr="00BC280B" w14:paraId="70FFAB95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9B4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29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3A9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CCAGTGAATTTCCACCCC</w:t>
            </w:r>
          </w:p>
        </w:tc>
      </w:tr>
      <w:tr w:rsidR="00BC280B" w:rsidRPr="00BC280B" w14:paraId="7E670D87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506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E4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A7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CCAAAATCAAGTGGGGCG</w:t>
            </w:r>
          </w:p>
        </w:tc>
      </w:tr>
      <w:tr w:rsidR="00BC280B" w:rsidRPr="00BC280B" w14:paraId="6F4F9428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AB0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B8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7C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GTTCACACCCATGACGAA</w:t>
            </w:r>
          </w:p>
        </w:tc>
      </w:tr>
      <w:tr w:rsidR="00BC280B" w:rsidRPr="00BC280B" w14:paraId="111F52E6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911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A8C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255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GCCAACGGCCTGATGTA</w:t>
            </w:r>
          </w:p>
        </w:tc>
      </w:tr>
      <w:tr w:rsidR="00BC280B" w:rsidRPr="00BC280B" w14:paraId="264D67EE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7F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4D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E9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GTGAGAACGGTAAAGAGCG</w:t>
            </w:r>
          </w:p>
        </w:tc>
      </w:tr>
      <w:tr w:rsidR="00BC280B" w:rsidRPr="00BC280B" w14:paraId="19DCFE85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47B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ND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CF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47A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TGCGAAGTGGAAACCATC</w:t>
            </w:r>
          </w:p>
        </w:tc>
      </w:tr>
      <w:tr w:rsidR="00BC280B" w:rsidRPr="00BC280B" w14:paraId="38CB0589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1C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738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DB8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TCCTTCTGCACACATTTGAA</w:t>
            </w:r>
          </w:p>
        </w:tc>
      </w:tr>
      <w:tr w:rsidR="00BC280B" w:rsidRPr="00BC280B" w14:paraId="157BACD5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C81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D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27F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F9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CCGCTTTGCAGGTGTA</w:t>
            </w:r>
          </w:p>
        </w:tc>
      </w:tr>
      <w:tr w:rsidR="00BC280B" w:rsidRPr="00BC280B" w14:paraId="6FEE8416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647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25E6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5C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TTGTGGGCAAGGTGCTATT</w:t>
            </w:r>
          </w:p>
        </w:tc>
      </w:tr>
      <w:tr w:rsidR="00BC280B" w:rsidRPr="00BC280B" w14:paraId="40B59A1E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18B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MYC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D95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00A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CTCCTGGCAAAA GGTCA</w:t>
            </w:r>
          </w:p>
        </w:tc>
      </w:tr>
      <w:tr w:rsidR="00BC280B" w:rsidRPr="00BC280B" w14:paraId="7F59C846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A5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A6FA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2D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CGTAGTTGTGCTG ATGT</w:t>
            </w:r>
          </w:p>
        </w:tc>
      </w:tr>
      <w:tr w:rsidR="00BC280B" w:rsidRPr="00BC280B" w14:paraId="6BA31539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928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MP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398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3A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TGAGCTACAGTGGGAACA</w:t>
            </w:r>
          </w:p>
        </w:tc>
      </w:tr>
      <w:tr w:rsidR="00BC280B" w:rsidRPr="00BC280B" w14:paraId="1DB203E9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07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F4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24A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ATGACGCGGGAGTTTAACAT</w:t>
            </w:r>
          </w:p>
        </w:tc>
      </w:tr>
      <w:tr w:rsidR="00BC280B" w:rsidRPr="00BC280B" w14:paraId="3025D598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FDE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F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9C5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02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AGCACTGCCGAC TACAATA</w:t>
            </w:r>
          </w:p>
        </w:tc>
      </w:tr>
      <w:tr w:rsidR="00BC280B" w:rsidRPr="00BC280B" w14:paraId="647BBF7F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CB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44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F6A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GGCTGATTCATCCC ACTG</w:t>
            </w:r>
          </w:p>
        </w:tc>
      </w:tr>
      <w:tr w:rsidR="00BC280B" w:rsidRPr="00BC280B" w14:paraId="703CE40A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ABE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WIST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288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0D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CCGCAGTCTTACGAGGAG</w:t>
            </w:r>
          </w:p>
        </w:tc>
      </w:tr>
      <w:tr w:rsidR="00BC280B" w:rsidRPr="00BC280B" w14:paraId="3292CCEC" w14:textId="77777777" w:rsidTr="00B935FA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45F9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427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97F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TTGAGGGTCTGAATCTTGCT</w:t>
            </w:r>
          </w:p>
        </w:tc>
      </w:tr>
    </w:tbl>
    <w:p w14:paraId="6A7EE5D1" w14:textId="21436AB4" w:rsidR="004467B6" w:rsidRPr="00BC280B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6144D2" w14:textId="589A066D" w:rsidR="004467B6" w:rsidRPr="00BC280B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57125" w14:textId="7F524D4E" w:rsidR="004467B6" w:rsidRPr="00BC280B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6C96A9" w14:textId="47DC8578" w:rsidR="00B935FA" w:rsidRPr="00BC280B" w:rsidRDefault="00B935FA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F92FA5" w14:textId="7FA5D216" w:rsidR="00B935FA" w:rsidRPr="00BC280B" w:rsidRDefault="00B935FA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798DA8" w14:textId="2D3C1CA8" w:rsidR="00B935FA" w:rsidRPr="00BC280B" w:rsidRDefault="00B935FA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241C77" w14:textId="3CE620C7" w:rsidR="00B935FA" w:rsidRPr="00BC280B" w:rsidRDefault="00B935FA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8434FA" w14:textId="77777777" w:rsidR="00923C02" w:rsidRPr="00BC280B" w:rsidRDefault="00923C02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650E4" w14:textId="7229E409" w:rsidR="004467B6" w:rsidRPr="00BC280B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9B4CD6" w14:textId="7F5B7458" w:rsidR="00725D60" w:rsidRPr="00BC280B" w:rsidRDefault="00BC280B" w:rsidP="00725D60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725D60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.</w:t>
      </w: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935FA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</w:t>
      </w:r>
      <w:r w:rsidR="000430E1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>ie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nd dilution ratios of relevant genes </w:t>
      </w:r>
      <w:bookmarkStart w:id="0" w:name="_GoBack"/>
      <w:bookmarkEnd w:id="0"/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>used.</w:t>
      </w:r>
    </w:p>
    <w:tbl>
      <w:tblPr>
        <w:tblW w:w="9722" w:type="dxa"/>
        <w:tblInd w:w="-630" w:type="dxa"/>
        <w:tblLook w:val="04A0" w:firstRow="1" w:lastRow="0" w:firstColumn="1" w:lastColumn="0" w:noHBand="0" w:noVBand="1"/>
      </w:tblPr>
      <w:tblGrid>
        <w:gridCol w:w="1680"/>
        <w:gridCol w:w="1700"/>
        <w:gridCol w:w="2140"/>
        <w:gridCol w:w="1280"/>
        <w:gridCol w:w="1088"/>
        <w:gridCol w:w="896"/>
        <w:gridCol w:w="938"/>
      </w:tblGrid>
      <w:tr w:rsidR="00BC280B" w:rsidRPr="00BC280B" w14:paraId="2EA24671" w14:textId="77777777" w:rsidTr="008E466E">
        <w:trPr>
          <w:trHeight w:val="28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B6C62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9B09C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Brand 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935AE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42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1FD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lution ratio</w:t>
            </w:r>
          </w:p>
        </w:tc>
      </w:tr>
      <w:tr w:rsidR="00BC280B" w:rsidRPr="00BC280B" w14:paraId="1DA62A5B" w14:textId="77777777" w:rsidTr="008E466E">
        <w:trPr>
          <w:trHeight w:val="280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5168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DD25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C492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1675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76E5" w14:textId="502AE41D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  <w:r w:rsidR="009D138D"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1AB6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AB0F" w14:textId="77777777" w:rsidR="004467B6" w:rsidRPr="00BC280B" w:rsidRDefault="004467B6" w:rsidP="004467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BC280B" w:rsidRPr="00BC280B" w14:paraId="2AC01CDE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89D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ICA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15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F5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818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E7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CE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AB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4C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1C19C901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CD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24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855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0004-1-Ig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7B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2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3A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7D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12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49582C34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D4D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i-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6D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39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309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4E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1B7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6F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90D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7DE50586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09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C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36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03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205-2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BA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B0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D8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5BB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4FE8F74E" w14:textId="77777777" w:rsidTr="008E466E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9C7" w14:textId="0245828E" w:rsidR="004467B6" w:rsidRPr="00BC280B" w:rsidRDefault="003557B7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-</w:t>
            </w:r>
            <w:r w:rsidR="004467B6"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β-catenin</w:t>
            </w:r>
            <w:r w:rsidR="004467B6"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Ser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A2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78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64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D7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9A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D9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02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4E56033F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95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57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B7B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D7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F723" w14:textId="3AC5F0C0" w:rsidR="004467B6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07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13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098D208A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9AB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K3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08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725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4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9B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62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867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D0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6AAF9EDB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86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XI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9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06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61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1A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B0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E5B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2F0942B9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16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P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C0E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88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DF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617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628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100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1C681A95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8D0D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-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70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274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CD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54F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54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C9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60FEF924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47A6" w14:textId="24D036D2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BC1D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94CE" w14:textId="289AFE4C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7316" w14:textId="694EB425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124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DB13" w14:textId="65D37694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37B4" w14:textId="77777777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B906" w14:textId="233D1AED" w:rsidR="004C29DB" w:rsidRPr="00BC280B" w:rsidRDefault="00DC3E8C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03B5" w14:textId="7B40D3C0" w:rsidR="004C29DB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97A5FE3" w14:textId="77777777" w:rsidTr="008E466E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7E3" w14:textId="4454BF8E" w:rsidR="004467B6" w:rsidRPr="00BC280B" w:rsidRDefault="003557B7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-</w:t>
            </w:r>
            <w:r w:rsidR="004467B6"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BC1D1</w:t>
            </w:r>
            <w:r w:rsidR="004467B6"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Ser6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9AF" w14:textId="3B9E9A93" w:rsidR="004467B6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D95" w14:textId="24EDE5BD" w:rsidR="004467B6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034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34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4A2" w14:textId="25766488" w:rsidR="004467B6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388" w14:textId="3A4AC8CB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99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09F8BC5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4CA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l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2B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F4B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7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A29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EF88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00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E6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6A1A018C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DA0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4F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6D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7F1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CE1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CC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C76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F842FB0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260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4E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228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272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34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6A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328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1E3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13DA10D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4D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DA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E7B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519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DF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10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928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E62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6384F47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55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CDE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F07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974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4A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7C8" w14:textId="1FA482FA" w:rsidR="004467B6" w:rsidRPr="00BC280B" w:rsidRDefault="004C29DB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E6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141" w14:textId="31357195" w:rsidR="004467B6" w:rsidRPr="00BC280B" w:rsidRDefault="008E466E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</w:t>
            </w:r>
          </w:p>
        </w:tc>
      </w:tr>
      <w:tr w:rsidR="00BC280B" w:rsidRPr="00BC280B" w14:paraId="073913D1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997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54AF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745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5093-1-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BB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C45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61D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96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79901FD3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984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ZD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676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79C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865-1-AP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51A" w14:textId="7777777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4FA" w14:textId="1A48BFC8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CF2" w14:textId="29D94A67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664" w14:textId="21B2F435" w:rsidR="004467B6" w:rsidRPr="00BC280B" w:rsidRDefault="004467B6" w:rsidP="00446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C280B" w:rsidRPr="00BC280B" w14:paraId="37D84345" w14:textId="77777777" w:rsidTr="008E466E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583A4" w14:textId="268F8E25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81248" w14:textId="7707BDE1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2169E" w14:textId="6E57131B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72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A89A9" w14:textId="77777777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FDF34" w14:textId="77777777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29A52" w14:textId="77777777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6F9C1" w14:textId="0E2746C5" w:rsidR="008E466E" w:rsidRPr="00BC280B" w:rsidRDefault="008E466E" w:rsidP="008E46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:500</w:t>
            </w:r>
          </w:p>
        </w:tc>
      </w:tr>
    </w:tbl>
    <w:p w14:paraId="40E85FC5" w14:textId="7E532EE3" w:rsidR="004467B6" w:rsidRPr="00BC280B" w:rsidRDefault="004467B6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sectPr w:rsidR="004467B6" w:rsidRPr="00BC280B" w:rsidSect="00BC2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42464" w14:textId="77777777" w:rsidR="00911A17" w:rsidRDefault="00911A17" w:rsidP="004467B6">
      <w:r>
        <w:separator/>
      </w:r>
    </w:p>
  </w:endnote>
  <w:endnote w:type="continuationSeparator" w:id="0">
    <w:p w14:paraId="0FF1D343" w14:textId="77777777" w:rsidR="00911A17" w:rsidRDefault="00911A17" w:rsidP="0044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DE446" w14:textId="77777777" w:rsidR="00911A17" w:rsidRDefault="00911A17" w:rsidP="004467B6">
      <w:r>
        <w:separator/>
      </w:r>
    </w:p>
  </w:footnote>
  <w:footnote w:type="continuationSeparator" w:id="0">
    <w:p w14:paraId="08742B2D" w14:textId="77777777" w:rsidR="00911A17" w:rsidRDefault="00911A17" w:rsidP="00446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0EE"/>
    <w:rsid w:val="000430E1"/>
    <w:rsid w:val="001100EE"/>
    <w:rsid w:val="00151B83"/>
    <w:rsid w:val="001B0B80"/>
    <w:rsid w:val="00303DA3"/>
    <w:rsid w:val="0030762A"/>
    <w:rsid w:val="003557B7"/>
    <w:rsid w:val="003922EE"/>
    <w:rsid w:val="004033B7"/>
    <w:rsid w:val="004467B6"/>
    <w:rsid w:val="00495C83"/>
    <w:rsid w:val="004C29DB"/>
    <w:rsid w:val="004F2C3A"/>
    <w:rsid w:val="00725D60"/>
    <w:rsid w:val="00817853"/>
    <w:rsid w:val="008E466E"/>
    <w:rsid w:val="00911A17"/>
    <w:rsid w:val="00923C02"/>
    <w:rsid w:val="009D138D"/>
    <w:rsid w:val="00A86543"/>
    <w:rsid w:val="00AF4FDA"/>
    <w:rsid w:val="00B935FA"/>
    <w:rsid w:val="00BC280B"/>
    <w:rsid w:val="00DC3E8C"/>
    <w:rsid w:val="00E6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883743"/>
  <w15:chartTrackingRefBased/>
  <w15:docId w15:val="{B64636B7-FCFC-43EC-8F35-971BD495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5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7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un</dc:creator>
  <cp:keywords/>
  <dc:description/>
  <cp:lastModifiedBy>Nandhini Arumugam</cp:lastModifiedBy>
  <cp:revision>14</cp:revision>
  <dcterms:created xsi:type="dcterms:W3CDTF">2022-01-09T07:52:00Z</dcterms:created>
  <dcterms:modified xsi:type="dcterms:W3CDTF">2022-11-04T07:07:00Z</dcterms:modified>
</cp:coreProperties>
</file>